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146" w:rsidRPr="003241AF" w:rsidRDefault="003241AF" w:rsidP="00430DE4">
      <w:pPr>
        <w:adjustRightInd w:val="0"/>
        <w:spacing w:beforeLines="20" w:before="48"/>
        <w:ind w:firstLine="720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Figure S2</w:t>
      </w:r>
      <w:r w:rsidRPr="003241AF">
        <w:rPr>
          <w:rFonts w:ascii="Arial" w:hAnsi="Arial" w:cs="Arial"/>
          <w:b/>
          <w:bCs/>
          <w:color w:val="000000"/>
          <w:sz w:val="24"/>
          <w:szCs w:val="24"/>
        </w:rPr>
        <w:t xml:space="preserve">.  </w:t>
      </w:r>
      <w:r w:rsidRPr="003241AF">
        <w:rPr>
          <w:rFonts w:ascii="Arial" w:eastAsia="Times New Roman" w:hAnsi="Arial" w:cs="Arial"/>
          <w:b/>
          <w:sz w:val="24"/>
          <w:szCs w:val="24"/>
        </w:rPr>
        <w:t>Mean EC</w:t>
      </w:r>
      <w:r w:rsidRPr="003241AF">
        <w:rPr>
          <w:rFonts w:ascii="Arial" w:eastAsia="Times New Roman" w:hAnsi="Arial" w:cs="Arial"/>
          <w:b/>
          <w:sz w:val="24"/>
          <w:szCs w:val="24"/>
          <w:vertAlign w:val="subscript"/>
        </w:rPr>
        <w:t xml:space="preserve">50 </w:t>
      </w:r>
      <w:r w:rsidR="00A322A3">
        <w:rPr>
          <w:rFonts w:ascii="Arial" w:eastAsia="Times New Roman" w:hAnsi="Arial" w:cs="Arial"/>
          <w:b/>
          <w:sz w:val="24"/>
          <w:szCs w:val="24"/>
        </w:rPr>
        <w:t xml:space="preserve">blockade Ab titer in vaccinated </w:t>
      </w:r>
      <w:r w:rsidR="000E2FFE">
        <w:rPr>
          <w:rFonts w:ascii="Arial" w:eastAsia="Times New Roman" w:hAnsi="Arial" w:cs="Arial"/>
          <w:b/>
          <w:sz w:val="24"/>
          <w:szCs w:val="24"/>
        </w:rPr>
        <w:t>participants</w:t>
      </w:r>
      <w:r w:rsidR="00A322A3">
        <w:rPr>
          <w:rFonts w:ascii="Arial" w:eastAsia="Times New Roman" w:hAnsi="Arial" w:cs="Arial"/>
          <w:b/>
          <w:sz w:val="24"/>
          <w:szCs w:val="24"/>
        </w:rPr>
        <w:t xml:space="preserve"> by s</w:t>
      </w:r>
      <w:r w:rsidRPr="003241AF">
        <w:rPr>
          <w:rFonts w:ascii="Arial" w:eastAsia="Times New Roman" w:hAnsi="Arial" w:cs="Arial"/>
          <w:b/>
          <w:sz w:val="24"/>
          <w:szCs w:val="24"/>
        </w:rPr>
        <w:t>ecretor phenotype.</w:t>
      </w:r>
    </w:p>
    <w:p w:rsidR="003241AF" w:rsidRDefault="003241AF" w:rsidP="003241AF">
      <w:pPr>
        <w:adjustRightInd w:val="0"/>
        <w:spacing w:beforeLines="20" w:before="48"/>
        <w:rPr>
          <w:rFonts w:ascii="Arial" w:hAnsi="Arial" w:cs="Arial"/>
          <w:b/>
          <w:bCs/>
          <w:color w:val="000000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4"/>
        <w:gridCol w:w="1028"/>
        <w:gridCol w:w="1028"/>
        <w:gridCol w:w="1371"/>
        <w:gridCol w:w="1295"/>
        <w:gridCol w:w="1295"/>
        <w:gridCol w:w="1206"/>
        <w:gridCol w:w="1117"/>
        <w:gridCol w:w="1117"/>
        <w:gridCol w:w="1028"/>
        <w:gridCol w:w="1117"/>
      </w:tblGrid>
      <w:tr w:rsidR="00D33D53" w:rsidTr="005B6D4B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IDX"/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 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 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 2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 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y 180</w:t>
            </w:r>
          </w:p>
        </w:tc>
      </w:tr>
      <w:tr w:rsidR="004D48AE" w:rsidTr="005B6D4B">
        <w:trPr>
          <w:cantSplit/>
          <w:tblHeader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c+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b/>
                <w:color w:val="000000"/>
                <w:sz w:val="16"/>
                <w:szCs w:val="16"/>
              </w:rPr>
              <w:t>GI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784.8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293.1, 2101.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520.4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98.2, 2756.1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76C36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20.6</w:t>
            </w:r>
          </w:p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3.5, 619.5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76C36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37.3</w:t>
            </w:r>
          </w:p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39.4, 1429.2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181.5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41.6, 792.3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 xml:space="preserve">299.7 </w:t>
            </w:r>
          </w:p>
          <w:p w:rsidR="00306146" w:rsidRPr="001C0202" w:rsidRDefault="007516C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306146" w:rsidRPr="001C0202">
              <w:rPr>
                <w:rFonts w:ascii="Arial" w:hAnsi="Arial" w:cs="Arial"/>
                <w:color w:val="000000"/>
                <w:sz w:val="16"/>
                <w:szCs w:val="16"/>
              </w:rPr>
              <w:t>83.4, 10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="00306146" w:rsidRPr="001C0202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63.1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21.1, 188.9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0E2FFE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39.2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14.7, 105.1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4.9, 137.8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.2, 31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76C36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1.9</w:t>
            </w:r>
          </w:p>
          <w:p w:rsidR="00306146" w:rsidRPr="00176C36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71.5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2.1, 39.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EE2BDD" w:rsidRPr="001C0202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(4.2, 53.9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EE2BDD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06146" w:rsidRPr="001C0202" w:rsidRDefault="00306146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3.2 (1.1, 9.4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0E2FFE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0E2FFE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0E2FFE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C0202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C0202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C0202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C0202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C0202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C0202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5/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5/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C0202" w:rsidRDefault="001C0202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0202">
              <w:rPr>
                <w:rFonts w:ascii="Arial" w:hAnsi="Arial" w:cs="Arial"/>
                <w:color w:val="000000"/>
                <w:sz w:val="16"/>
                <w:szCs w:val="16"/>
              </w:rPr>
              <w:t>2/6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GI.3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29.5</w:t>
            </w:r>
          </w:p>
          <w:p w:rsidR="00050A01" w:rsidRPr="000E2FFE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2FFE">
              <w:rPr>
                <w:rFonts w:ascii="Arial" w:hAnsi="Arial" w:cs="Arial"/>
                <w:color w:val="000000"/>
                <w:sz w:val="16"/>
                <w:szCs w:val="16"/>
              </w:rPr>
              <w:t>(15.3, 56.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.2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46.4, 2555.9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23.5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7.8, 857.2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7.6, 520.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0.5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25.2, 325.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7.7, 93.2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3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5.1, 64.9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2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.3, 127.8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5, 35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26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9, 10.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4.7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050A01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  <w:p w:rsidR="00050A01" w:rsidRPr="00176C36" w:rsidRDefault="00050A0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5, 2.3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6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.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01.8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.4, 4384.5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9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2.4, 418.8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5.5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1.8, 55.1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1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7.3, 67.2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23.1 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33.4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1, 219.2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6, 20.9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1.3 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0.6, 2.8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9, 3.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8, 1.7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tabs>
                <w:tab w:val="center" w:pos="564"/>
              </w:tabs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5B6D4B" w:rsidRDefault="005B6D4B" w:rsidP="003241AF">
            <w:pPr>
              <w:tabs>
                <w:tab w:val="center" w:pos="564"/>
              </w:tabs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FA4A5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6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</w:t>
            </w:r>
            <w:r w:rsidR="00FA4A5C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</w:t>
            </w:r>
            <w:r w:rsidR="00FA4A5C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4C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7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2.6, 113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1.8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108.6, 1772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7.4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37.5, 3955.8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9.5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72.6, 741.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06.8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38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1199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.9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04.3, 356.9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19.7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91.1, 529.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6.6, 119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3.1</w:t>
            </w:r>
          </w:p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3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288.4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70.1 (55.4, 88.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9.5 (1.8, 213.8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2.5 (13.6, 37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0.8 (1.9, 61.9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.6 (5.2, 17.8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5.8 (1.3, 26.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.4 (0.3, 6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26B4B" w:rsidRPr="00176C36" w:rsidRDefault="00626B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.5 (0.6, 10.3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6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4.1997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55.9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9.6, 326.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72.2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2.2, 6083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649.4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32.8, 20491.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0.3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8.2, 440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56.9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67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1900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6.1, 134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93.8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8.9, 1298.7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3.6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6, 304.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9.5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.7, 508.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22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42.8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3, 6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D711A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  <w:p w:rsidR="009D711A" w:rsidRPr="00176C36" w:rsidRDefault="009D711A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6, 19.1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6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4.20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MT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7.4, 134.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88.2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0.4, 381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12.5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8.1, 5400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138.7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12.3, 11544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70.2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3.7, 1348.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85.6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50.5, 2945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6.1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8.3, 81.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3.9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26.2, 337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2.4, 40.9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2.9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5, 330.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11.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54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2, 3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01A70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  <w:p w:rsidR="00101A70" w:rsidRPr="00176C36" w:rsidRDefault="00101A7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3, 3.3)</w:t>
            </w:r>
          </w:p>
        </w:tc>
      </w:tr>
      <w:tr w:rsidR="00A31ED2" w:rsidTr="008B569D">
        <w:trPr>
          <w:cantSplit/>
          <w:trHeight w:val="230"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8B569D">
        <w:trPr>
          <w:cantSplit/>
          <w:trHeight w:val="230"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6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4.2006</w:t>
            </w:r>
            <w:r w:rsidR="00FD2CC5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5.5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5.4, 278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83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6.7, 4967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35.5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94.1, 4290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55.4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4.3, 713.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10.9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01.8, 949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5.8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8.8, 230.7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.2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3, 248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.7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6, 170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2, 35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6, 35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53500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253500" w:rsidRPr="00176C36" w:rsidRDefault="00253500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2, 4.9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6</w:t>
            </w: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3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9.2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1.4, 135.2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89.4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33.7, 237.3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15EB0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EB0">
              <w:rPr>
                <w:rFonts w:ascii="Arial" w:hAnsi="Arial" w:cs="Arial"/>
                <w:color w:val="000000"/>
                <w:sz w:val="16"/>
                <w:szCs w:val="16"/>
              </w:rPr>
              <w:t>670.7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15EB0">
              <w:rPr>
                <w:rFonts w:ascii="Arial" w:hAnsi="Arial" w:cs="Arial"/>
                <w:color w:val="000000"/>
                <w:sz w:val="16"/>
                <w:szCs w:val="16"/>
              </w:rPr>
              <w:t>(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415EB0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415EB0" w:rsidRPr="00415EB0">
              <w:rPr>
                <w:rFonts w:ascii="Arial" w:hAnsi="Arial" w:cs="Arial"/>
                <w:color w:val="000000"/>
                <w:sz w:val="16"/>
                <w:szCs w:val="16"/>
              </w:rPr>
              <w:t>&gt;30,00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415EB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320.1 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23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833.3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9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49.5, 125.7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.2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43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272.6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9.2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37.1, 129.3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8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4.2, 179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DD446C">
              <w:rPr>
                <w:rFonts w:ascii="Arial" w:hAnsi="Arial" w:cs="Arial"/>
                <w:color w:val="000000"/>
                <w:sz w:val="16"/>
                <w:szCs w:val="16"/>
              </w:rPr>
              <w:t>&gt;30,00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9, 22.8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8, 5.3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7, 2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5.2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FD2CC5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  <w:p w:rsidR="00FD2CC5" w:rsidRPr="00176C36" w:rsidRDefault="00FD2CC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2, 2.7)</w:t>
            </w: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5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6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6</w:t>
            </w: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14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3.1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7.3, 107.6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93.1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5, 71532.5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65.7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64.5, 2693.4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B828F2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b/>
                <w:color w:val="000000"/>
                <w:sz w:val="16"/>
                <w:szCs w:val="16"/>
              </w:rPr>
              <w:t>.0</w:t>
            </w: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B828F2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89.6</w:t>
            </w:r>
          </w:p>
          <w:p w:rsidR="00DD446C" w:rsidRPr="00B828F2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(25</w:t>
            </w:r>
            <w:r w:rsidR="007516CB">
              <w:rPr>
                <w:rFonts w:ascii="Arial" w:hAnsi="Arial" w:cs="Arial"/>
                <w:b/>
                <w:color w:val="000000"/>
                <w:sz w:val="16"/>
                <w:szCs w:val="16"/>
              </w:rPr>
              <w:t>.0</w:t>
            </w: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, 320.5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58.9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23.3, 149.1)</w:t>
            </w: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9.7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3576.6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6.7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.3, 213.7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9.6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D446C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.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  <w:p w:rsidR="00DD446C" w:rsidRPr="00176C36" w:rsidRDefault="00DD446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0.4, 4.2)</w:t>
            </w: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</w:tr>
      <w:tr w:rsidR="005B6D4B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7D119A">
        <w:trPr>
          <w:cantSplit/>
          <w:jc w:val="center"/>
        </w:trPr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2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5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4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6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3</w:t>
            </w:r>
          </w:p>
        </w:tc>
        <w:tc>
          <w:tcPr>
            <w:tcW w:w="0" w:type="auto"/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6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4.201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8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9.3, 144.7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B828F2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48.9</w:t>
            </w:r>
          </w:p>
          <w:p w:rsidR="00EA69DC" w:rsidRPr="00B828F2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(23.8, 100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B828F2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1436.5</w:t>
            </w:r>
          </w:p>
          <w:p w:rsidR="00EA69DC" w:rsidRPr="00B828F2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(330.2, 6249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39.2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7.2, 2700.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53.9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92.7, 4611.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4.5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9.1, 217.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50.1, 905.8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4.8, 432.3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FR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.2, 5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6.6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.7, 418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135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.2, 128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5, 10.9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7, 23.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EA69DC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  <w:p w:rsidR="00EA69DC" w:rsidRPr="00176C36" w:rsidRDefault="00EA69DC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5.7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4D48AE" w:rsidRDefault="00D33D53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5F2DB9" w:rsidRDefault="005F2DB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2DB9">
              <w:rPr>
                <w:rFonts w:ascii="Arial" w:hAnsi="Arial" w:cs="Arial"/>
                <w:color w:val="000000"/>
                <w:sz w:val="16"/>
                <w:szCs w:val="16"/>
              </w:rPr>
              <w:t>5 (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AD3D5E" w:rsidRDefault="00D33D53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D5E"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AD3D5E" w:rsidRDefault="00AD3D5E" w:rsidP="00AD3D5E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D5E">
              <w:rPr>
                <w:rFonts w:ascii="Arial" w:hAnsi="Arial" w:cs="Arial"/>
                <w:color w:val="000000"/>
                <w:sz w:val="16"/>
                <w:szCs w:val="16"/>
              </w:rPr>
              <w:t>5 (5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5F2DB9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D33D53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D33D53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ind w:left="345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4D48AE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48AE">
              <w:rPr>
                <w:rFonts w:ascii="Arial" w:hAnsi="Arial" w:cs="Arial"/>
                <w:color w:val="000000"/>
                <w:sz w:val="16"/>
                <w:szCs w:val="16"/>
              </w:rPr>
              <w:t>0/</w:t>
            </w:r>
            <w:r w:rsidR="00D33D5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5F2DB9" w:rsidRDefault="005F2DB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F2DB9">
              <w:rPr>
                <w:rFonts w:ascii="Arial" w:hAnsi="Arial" w:cs="Arial"/>
                <w:color w:val="000000"/>
                <w:sz w:val="16"/>
                <w:szCs w:val="16"/>
              </w:rPr>
              <w:t>4/5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6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D33D53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D53">
              <w:rPr>
                <w:rFonts w:ascii="Arial" w:hAnsi="Arial" w:cs="Arial"/>
                <w:color w:val="000000"/>
                <w:sz w:val="16"/>
                <w:szCs w:val="16"/>
              </w:rPr>
              <w:t>0/</w:t>
            </w:r>
            <w:r w:rsidR="00D33D53" w:rsidRPr="00D33D5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D33D53" w:rsidRDefault="00D33D53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33D53">
              <w:rPr>
                <w:rFonts w:ascii="Arial" w:hAnsi="Arial" w:cs="Arial"/>
                <w:color w:val="000000"/>
                <w:sz w:val="16"/>
                <w:szCs w:val="16"/>
              </w:rPr>
              <w:t>1/5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7A6BB6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II.4.2006</w:t>
            </w:r>
            <w:r w:rsidR="007A6BB6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.P.D30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GMT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57.7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6.5, 512.9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B828F2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45.8</w:t>
            </w:r>
          </w:p>
          <w:p w:rsidR="002830A1" w:rsidRPr="00B828F2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  <w:highlight w:val="green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(0</w:t>
            </w:r>
            <w:r w:rsidR="007516CB">
              <w:rPr>
                <w:rFonts w:ascii="Arial" w:hAnsi="Arial" w:cs="Arial"/>
                <w:b/>
                <w:color w:val="000000"/>
                <w:sz w:val="16"/>
                <w:szCs w:val="16"/>
              </w:rPr>
              <w:t>.0</w:t>
            </w: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, 1700908.5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B828F2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1755</w:t>
            </w:r>
          </w:p>
          <w:p w:rsidR="002830A1" w:rsidRPr="00B828F2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b/>
                <w:color w:val="000000"/>
                <w:sz w:val="16"/>
                <w:szCs w:val="16"/>
                <w:highlight w:val="green"/>
              </w:rPr>
            </w:pPr>
            <w:r w:rsidRPr="00B828F2">
              <w:rPr>
                <w:rFonts w:ascii="Arial" w:hAnsi="Arial" w:cs="Arial"/>
                <w:b/>
                <w:color w:val="000000"/>
                <w:sz w:val="16"/>
                <w:szCs w:val="16"/>
              </w:rPr>
              <w:t>(329.1, 9358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22.2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5.7, 8702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733.1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68.8, 3183.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60.6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6, 6540.9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18.1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47.6, 998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 xml:space="preserve"> ( - 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78.9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14.1, 44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MFR (95% CI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</w:t>
            </w:r>
            <w:r w:rsidR="007516CB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85045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8.9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1, 11538.9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3, 435.1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4</w:t>
            </w:r>
            <w:r w:rsidR="004C0674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169.8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4C0674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</w:t>
            </w:r>
            <w:r w:rsidR="004C0674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, 327</w:t>
            </w:r>
            <w:r w:rsidR="004C0674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3, 77.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4C0674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0.4, 4.9)</w:t>
            </w: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# Samples Tested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C1565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C1565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C1565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C1565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0B5898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0B5898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AC0D9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B6610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BD3EA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BD3EA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4)</w:t>
            </w:r>
          </w:p>
        </w:tc>
      </w:tr>
      <w:tr w:rsidR="005B6D4B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Pr="00176C36" w:rsidRDefault="005B6D4B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(# Matched to Day 0)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6D4B" w:rsidRDefault="005B6D4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31ED2" w:rsidTr="008B569D">
        <w:trPr>
          <w:cantSplit/>
          <w:jc w:val="center"/>
        </w:trPr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ind w:left="3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6C36">
              <w:rPr>
                <w:rFonts w:ascii="Arial" w:hAnsi="Arial" w:cs="Arial"/>
                <w:color w:val="000000"/>
                <w:sz w:val="16"/>
                <w:szCs w:val="16"/>
              </w:rPr>
              <w:t>Seroresponse Rate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C1565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2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C1565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0B5898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0B5898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4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AC0D95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B66109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2830A1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/</w:t>
            </w:r>
            <w:r w:rsidR="00BD3EA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2830A1" w:rsidRPr="00176C36" w:rsidRDefault="00BD3EAB" w:rsidP="003241AF">
            <w:pPr>
              <w:adjustRightInd w:val="0"/>
              <w:spacing w:beforeLines="20" w:before="48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4</w:t>
            </w:r>
          </w:p>
        </w:tc>
      </w:tr>
    </w:tbl>
    <w:p w:rsidR="00306146" w:rsidRDefault="00306146" w:rsidP="003241AF">
      <w:pPr>
        <w:adjustRightInd w:val="0"/>
        <w:spacing w:beforeLines="20" w:before="48"/>
        <w:rPr>
          <w:rFonts w:ascii="Arial" w:hAnsi="Arial" w:cs="Arial"/>
          <w:color w:val="000000"/>
          <w:sz w:val="17"/>
          <w:szCs w:val="17"/>
        </w:rPr>
      </w:pPr>
    </w:p>
    <w:p w:rsidR="00306146" w:rsidRDefault="00306146" w:rsidP="003241AF">
      <w:pPr>
        <w:adjustRightInd w:val="0"/>
        <w:spacing w:beforeLines="20" w:before="48"/>
        <w:rPr>
          <w:sz w:val="24"/>
          <w:szCs w:val="24"/>
        </w:rPr>
      </w:pPr>
    </w:p>
    <w:p w:rsidR="00176C36" w:rsidRDefault="00176C36" w:rsidP="00B066E3">
      <w:pPr>
        <w:autoSpaceDE/>
        <w:autoSpaceDN/>
        <w:spacing w:beforeLines="20" w:before="48" w:line="276" w:lineRule="auto"/>
        <w:rPr>
          <w:rFonts w:ascii="Arial" w:hAnsi="Arial" w:cs="Arial"/>
          <w:b/>
          <w:bCs/>
          <w:color w:val="000000"/>
          <w:sz w:val="24"/>
          <w:szCs w:val="24"/>
        </w:rPr>
      </w:pPr>
      <w:bookmarkStart w:id="1" w:name="_GoBack"/>
      <w:bookmarkEnd w:id="1"/>
    </w:p>
    <w:sectPr w:rsidR="00176C36" w:rsidSect="005B6D4B">
      <w:headerReference w:type="default" r:id="rId7"/>
      <w:type w:val="continuous"/>
      <w:pgSz w:w="15840" w:h="12240" w:orient="landscape"/>
      <w:pgMar w:top="720" w:right="720" w:bottom="720" w:left="72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214" w:rsidRDefault="004D6214">
      <w:r>
        <w:separator/>
      </w:r>
    </w:p>
  </w:endnote>
  <w:endnote w:type="continuationSeparator" w:id="0">
    <w:p w:rsidR="004D6214" w:rsidRDefault="004D6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214" w:rsidRDefault="004D6214">
      <w:r>
        <w:separator/>
      </w:r>
    </w:p>
  </w:footnote>
  <w:footnote w:type="continuationSeparator" w:id="0">
    <w:p w:rsidR="004D6214" w:rsidRDefault="004D62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16CB" w:rsidRDefault="007516CB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00"/>
  <w:drawingGridVerticalSpacing w:val="120"/>
  <w:displayHorizontalDrawingGridEvery w:val="0"/>
  <w:displayVerticalDrawingGridEvery w:val="3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04C"/>
    <w:rsid w:val="00012B2C"/>
    <w:rsid w:val="00027912"/>
    <w:rsid w:val="00050A01"/>
    <w:rsid w:val="000B5898"/>
    <w:rsid w:val="000E2FFE"/>
    <w:rsid w:val="00101A70"/>
    <w:rsid w:val="00176C36"/>
    <w:rsid w:val="001B2B8F"/>
    <w:rsid w:val="001C0202"/>
    <w:rsid w:val="00243FBD"/>
    <w:rsid w:val="00252241"/>
    <w:rsid w:val="00253500"/>
    <w:rsid w:val="002830A1"/>
    <w:rsid w:val="00287744"/>
    <w:rsid w:val="002B6B13"/>
    <w:rsid w:val="002F4BD3"/>
    <w:rsid w:val="00306146"/>
    <w:rsid w:val="003241AF"/>
    <w:rsid w:val="003A5430"/>
    <w:rsid w:val="003A6F7F"/>
    <w:rsid w:val="003B5F51"/>
    <w:rsid w:val="00415EB0"/>
    <w:rsid w:val="00417A77"/>
    <w:rsid w:val="00430DE4"/>
    <w:rsid w:val="004C0674"/>
    <w:rsid w:val="004D3C38"/>
    <w:rsid w:val="004D48AE"/>
    <w:rsid w:val="004D6214"/>
    <w:rsid w:val="00564FD0"/>
    <w:rsid w:val="00585637"/>
    <w:rsid w:val="005B6D4B"/>
    <w:rsid w:val="005F2DB9"/>
    <w:rsid w:val="00624270"/>
    <w:rsid w:val="00626596"/>
    <w:rsid w:val="00626B4B"/>
    <w:rsid w:val="006C2530"/>
    <w:rsid w:val="007516CB"/>
    <w:rsid w:val="007A6BB6"/>
    <w:rsid w:val="007D119A"/>
    <w:rsid w:val="00863D63"/>
    <w:rsid w:val="00866516"/>
    <w:rsid w:val="0088313B"/>
    <w:rsid w:val="008B569D"/>
    <w:rsid w:val="009432A1"/>
    <w:rsid w:val="00981AED"/>
    <w:rsid w:val="009A66CD"/>
    <w:rsid w:val="009D711A"/>
    <w:rsid w:val="00A31ED2"/>
    <w:rsid w:val="00A322A3"/>
    <w:rsid w:val="00A94EA4"/>
    <w:rsid w:val="00AC0D95"/>
    <w:rsid w:val="00AD3D5E"/>
    <w:rsid w:val="00B066E3"/>
    <w:rsid w:val="00B358A5"/>
    <w:rsid w:val="00B66109"/>
    <w:rsid w:val="00B828F2"/>
    <w:rsid w:val="00BB0B6F"/>
    <w:rsid w:val="00BD3EAB"/>
    <w:rsid w:val="00C15659"/>
    <w:rsid w:val="00C8431D"/>
    <w:rsid w:val="00CD6928"/>
    <w:rsid w:val="00CE6E1A"/>
    <w:rsid w:val="00D111D1"/>
    <w:rsid w:val="00D33D53"/>
    <w:rsid w:val="00DC0020"/>
    <w:rsid w:val="00DD446C"/>
    <w:rsid w:val="00E219DA"/>
    <w:rsid w:val="00E6204C"/>
    <w:rsid w:val="00EA390F"/>
    <w:rsid w:val="00EA69DC"/>
    <w:rsid w:val="00EE2BDD"/>
    <w:rsid w:val="00F61E3B"/>
    <w:rsid w:val="00FA4A5C"/>
    <w:rsid w:val="00FD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0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0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The University of North Carolina at Chapel Hill</Company>
  <LinksUpToDate>false</LinksUpToDate>
  <CharactersWithSpaces>5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Lindesmith, Lisa C</cp:lastModifiedBy>
  <cp:revision>2</cp:revision>
  <cp:lastPrinted>2014-12-10T19:02:00Z</cp:lastPrinted>
  <dcterms:created xsi:type="dcterms:W3CDTF">2015-03-03T18:20:00Z</dcterms:created>
  <dcterms:modified xsi:type="dcterms:W3CDTF">2015-03-03T18:20:00Z</dcterms:modified>
</cp:coreProperties>
</file>